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502AB" w14:textId="5C7DA8C9" w:rsidR="009737BD" w:rsidRDefault="00E5358A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bookmarkStart w:id="0" w:name="_Hlk176802799"/>
      <w:r w:rsidRPr="00E5358A"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eastAsia="等线" w:hAnsi="Times New Roman" w:cs="Times New Roman" w:hint="eastAsia"/>
          <w:szCs w:val="21"/>
        </w:rPr>
        <w:t xml:space="preserve"> T</w:t>
      </w:r>
      <w:r>
        <w:rPr>
          <w:rFonts w:ascii="Times New Roman" w:eastAsia="等线" w:hAnsi="Times New Roman" w:cs="Times New Roman"/>
          <w:szCs w:val="21"/>
        </w:rPr>
        <w:t>able S</w:t>
      </w:r>
      <w:r w:rsidR="00652AF0">
        <w:rPr>
          <w:rFonts w:ascii="Times New Roman" w:eastAsia="等线" w:hAnsi="Times New Roman" w:cs="Times New Roman" w:hint="eastAsia"/>
          <w:szCs w:val="21"/>
        </w:rPr>
        <w:t>1</w:t>
      </w:r>
      <w:r>
        <w:rPr>
          <w:rFonts w:ascii="Times New Roman" w:eastAsia="等线" w:hAnsi="Times New Roman" w:cs="Times New Roman"/>
          <w:szCs w:val="21"/>
        </w:rPr>
        <w:t xml:space="preserve">. </w:t>
      </w:r>
      <w:r>
        <w:rPr>
          <w:rFonts w:ascii="Times New Roman" w:eastAsia="等线" w:hAnsi="Times New Roman" w:cs="Times New Roman" w:hint="eastAsia"/>
          <w:szCs w:val="21"/>
        </w:rPr>
        <w:t>Primers</w:t>
      </w:r>
      <w:r>
        <w:rPr>
          <w:rFonts w:ascii="Times New Roman" w:eastAsia="等线" w:hAnsi="Times New Roman" w:cs="Times New Roman"/>
          <w:szCs w:val="21"/>
        </w:rPr>
        <w:t xml:space="preserve"> used in this study</w:t>
      </w:r>
    </w:p>
    <w:tbl>
      <w:tblPr>
        <w:tblStyle w:val="ab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3101"/>
        <w:gridCol w:w="4771"/>
        <w:gridCol w:w="4179"/>
      </w:tblGrid>
      <w:tr w:rsidR="009737BD" w14:paraId="4ABD0C27" w14:textId="77777777">
        <w:trPr>
          <w:jc w:val="center"/>
        </w:trPr>
        <w:tc>
          <w:tcPr>
            <w:tcW w:w="683" w:type="pct"/>
            <w:tcBorders>
              <w:bottom w:val="single" w:sz="4" w:space="0" w:color="auto"/>
              <w:right w:val="nil"/>
            </w:tcBorders>
          </w:tcPr>
          <w:p w14:paraId="1AB4420D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1111" w:type="pct"/>
            <w:tcBorders>
              <w:left w:val="nil"/>
              <w:bottom w:val="single" w:sz="4" w:space="0" w:color="auto"/>
              <w:right w:val="nil"/>
            </w:tcBorders>
          </w:tcPr>
          <w:p w14:paraId="1056B4BB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mino acid substitution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709" w:type="pct"/>
            <w:tcBorders>
              <w:left w:val="nil"/>
              <w:bottom w:val="single" w:sz="4" w:space="0" w:color="auto"/>
              <w:right w:val="nil"/>
            </w:tcBorders>
          </w:tcPr>
          <w:p w14:paraId="696032C3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Primer sequences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497" w:type="pct"/>
            <w:tcBorders>
              <w:left w:val="nil"/>
              <w:bottom w:val="single" w:sz="4" w:space="0" w:color="auto"/>
            </w:tcBorders>
          </w:tcPr>
          <w:p w14:paraId="2A8851F6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Using of primers</w:t>
            </w:r>
          </w:p>
        </w:tc>
      </w:tr>
      <w:tr w:rsidR="009737BD" w14:paraId="3DDC60FA" w14:textId="77777777">
        <w:trPr>
          <w:jc w:val="center"/>
        </w:trPr>
        <w:tc>
          <w:tcPr>
            <w:tcW w:w="683" w:type="pct"/>
            <w:tcBorders>
              <w:bottom w:val="nil"/>
              <w:right w:val="nil"/>
            </w:tcBorders>
            <w:vAlign w:val="center"/>
          </w:tcPr>
          <w:p w14:paraId="51882070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SElW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14:paraId="6E515495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left w:val="nil"/>
              <w:bottom w:val="nil"/>
              <w:right w:val="nil"/>
            </w:tcBorders>
          </w:tcPr>
          <w:p w14:paraId="4126C78C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 5'-cccc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eastAsia="宋体" w:hAnsi="Times New Roman" w:cs="Times New Roman"/>
                <w:szCs w:val="21"/>
              </w:rPr>
              <w:t>atcgaatattcagacttacatc-3'</w:t>
            </w:r>
          </w:p>
        </w:tc>
        <w:tc>
          <w:tcPr>
            <w:tcW w:w="1497" w:type="pct"/>
            <w:tcBorders>
              <w:left w:val="nil"/>
              <w:bottom w:val="nil"/>
            </w:tcBorders>
          </w:tcPr>
          <w:p w14:paraId="07C22399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lonal expression of rSElW</w:t>
            </w:r>
          </w:p>
        </w:tc>
      </w:tr>
      <w:tr w:rsidR="009737BD" w14:paraId="43BF98C2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4A8119BB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5C4FCA4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011CF407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: 5'-cccc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>aagctt</w:t>
            </w:r>
            <w:r>
              <w:rPr>
                <w:rFonts w:ascii="Times New Roman" w:eastAsia="宋体" w:hAnsi="Times New Roman" w:cs="Times New Roman"/>
                <w:szCs w:val="21"/>
              </w:rPr>
              <w:t>ttatgatttgaataaatagatatct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4ECA58DB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737BD" w14:paraId="1480BD2E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28542F8E" w14:textId="3E86946A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selw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0B135B3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6965E912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w:5'-atgggggagaagccaataaaacgca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05AB379A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selw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gene detection</w:t>
            </w:r>
          </w:p>
        </w:tc>
      </w:tr>
      <w:tr w:rsidR="009737BD" w14:paraId="2CC90E8B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29E643F6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1C9FB54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3CBB7984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w:5'-tgtcgccaccttgttcgtacaactt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7F31990A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737BD" w14:paraId="435B2A38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383FB25A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18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EAA07F3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yr18→Ala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5BFFECA3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8: 5-caagcgtcta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gct</w:t>
            </w:r>
            <w:r>
              <w:rPr>
                <w:rFonts w:ascii="Times New Roman" w:eastAsia="宋体" w:hAnsi="Times New Roman" w:cs="Times New Roman"/>
                <w:szCs w:val="21"/>
              </w:rPr>
              <w:t>aatgctaaggtgtcat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042610B2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Introduce the mutation site of </w:t>
            </w:r>
            <w:r>
              <w:rPr>
                <w:rFonts w:ascii="Times New Roman" w:eastAsia="宋体" w:hAnsi="Times New Roman" w:cs="Times New Roman"/>
                <w:szCs w:val="21"/>
              </w:rPr>
              <w:t>Y18A</w:t>
            </w:r>
          </w:p>
        </w:tc>
      </w:tr>
      <w:tr w:rsidR="009737BD" w14:paraId="350B50BA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1B6F90F8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2193FC7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3DB08C49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18: 5-cttagcatt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agc</w:t>
            </w:r>
            <w:r>
              <w:rPr>
                <w:rFonts w:ascii="Times New Roman" w:eastAsia="宋体" w:hAnsi="Times New Roman" w:cs="Times New Roman"/>
                <w:szCs w:val="21"/>
              </w:rPr>
              <w:t>tagacgcttggaatcaag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3902A1F0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737BD" w14:paraId="4443BE1E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0E24AF90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19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06FDF6F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sn19→Ala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4EDB8109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9: 5'-caagcgtctatat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gct</w:t>
            </w:r>
            <w:r>
              <w:rPr>
                <w:rFonts w:ascii="Times New Roman" w:eastAsia="宋体" w:hAnsi="Times New Roman" w:cs="Times New Roman"/>
                <w:szCs w:val="21"/>
              </w:rPr>
              <w:t>gctaaggtgtcat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55F21CB2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Introduce the mutation site of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19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9737BD" w14:paraId="31B774EE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75E15C7D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1A60E36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3A7C0F8D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19: 5'-tgacaccttagc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agc</w:t>
            </w:r>
            <w:r>
              <w:rPr>
                <w:rFonts w:ascii="Times New Roman" w:eastAsia="宋体" w:hAnsi="Times New Roman" w:cs="Times New Roman"/>
                <w:szCs w:val="21"/>
              </w:rPr>
              <w:t>atatagacgcttgg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446D5735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737BD" w14:paraId="0E86D8B4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660D9EC8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55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3915412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rp55</w:t>
            </w:r>
            <w:r>
              <w:rPr>
                <w:rFonts w:ascii="Times New Roman" w:eastAsia="等线" w:hAnsi="Times New Roman" w:cs="Times New Roman"/>
                <w:szCs w:val="21"/>
              </w:rPr>
              <w:t>→Ala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69530237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55: 5'-gtaaatgatgat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gcg</w:t>
            </w:r>
            <w:r>
              <w:rPr>
                <w:rFonts w:ascii="Times New Roman" w:eastAsia="宋体" w:hAnsi="Times New Roman" w:cs="Times New Roman"/>
                <w:szCs w:val="21"/>
              </w:rPr>
              <w:t>aaaaaagattttaa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3088E35B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Introduce the mutation site of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W55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9737BD" w14:paraId="6EBEA9C4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66341F2B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89CB425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2EB7F57D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55: 5-aaatctttttt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cgc</w:t>
            </w:r>
            <w:r>
              <w:rPr>
                <w:rFonts w:ascii="Times New Roman" w:eastAsia="宋体" w:hAnsi="Times New Roman" w:cs="Times New Roman"/>
                <w:szCs w:val="21"/>
              </w:rPr>
              <w:t>atcatcatttacgaac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62519499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737BD" w14:paraId="0EA2814E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2383AB88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88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D584678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ys88→Ala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0E9416B4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88: 5'-ggatacgga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gct</w:t>
            </w:r>
            <w:r>
              <w:rPr>
                <w:rFonts w:ascii="Times New Roman" w:eastAsia="宋体" w:hAnsi="Times New Roman" w:cs="Times New Roman"/>
                <w:szCs w:val="21"/>
              </w:rPr>
              <w:t>catgggggagaag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6237B834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Introduce the mutation site of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88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9737BD" w14:paraId="3FDAB36B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0B473BB8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6CAC607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6C1BDF9E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88: 5'-cccatg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agc</w:t>
            </w:r>
            <w:r>
              <w:rPr>
                <w:rFonts w:ascii="Times New Roman" w:eastAsia="宋体" w:hAnsi="Times New Roman" w:cs="Times New Roman"/>
                <w:szCs w:val="21"/>
              </w:rPr>
              <w:t>tccgtatccataatttcca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045EB1E1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737BD" w14:paraId="2CF229E9" w14:textId="77777777">
        <w:trPr>
          <w:jc w:val="center"/>
        </w:trPr>
        <w:tc>
          <w:tcPr>
            <w:tcW w:w="683" w:type="pct"/>
            <w:tcBorders>
              <w:top w:val="nil"/>
              <w:bottom w:val="nil"/>
              <w:right w:val="nil"/>
            </w:tcBorders>
            <w:vAlign w:val="center"/>
          </w:tcPr>
          <w:p w14:paraId="4421EFEE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98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4FE520E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ys98→Ala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0B9EBFB3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98: 5'-aacgcaa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gct</w:t>
            </w:r>
            <w:r>
              <w:rPr>
                <w:rFonts w:ascii="Times New Roman" w:eastAsia="宋体" w:hAnsi="Times New Roman" w:cs="Times New Roman"/>
                <w:szCs w:val="21"/>
              </w:rPr>
              <w:t>agttatggtggtgttacttt-3'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</w:tcBorders>
          </w:tcPr>
          <w:p w14:paraId="642CFCFC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Introduce the mutation site of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98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9737BD" w14:paraId="0F06CE01" w14:textId="77777777">
        <w:trPr>
          <w:jc w:val="center"/>
        </w:trPr>
        <w:tc>
          <w:tcPr>
            <w:tcW w:w="683" w:type="pct"/>
            <w:tcBorders>
              <w:top w:val="nil"/>
              <w:right w:val="nil"/>
            </w:tcBorders>
            <w:vAlign w:val="center"/>
          </w:tcPr>
          <w:p w14:paraId="613EABBB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</w:tcPr>
          <w:p w14:paraId="3C4F07D7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9" w:type="pct"/>
            <w:tcBorders>
              <w:top w:val="nil"/>
              <w:left w:val="nil"/>
              <w:right w:val="nil"/>
            </w:tcBorders>
          </w:tcPr>
          <w:p w14:paraId="3EEC93F4" w14:textId="77777777" w:rsidR="009737BD" w:rsidRDefault="0000000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98: 5'-caccataact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agc</w:t>
            </w:r>
            <w:r>
              <w:rPr>
                <w:rFonts w:ascii="Times New Roman" w:eastAsia="宋体" w:hAnsi="Times New Roman" w:cs="Times New Roman"/>
                <w:szCs w:val="21"/>
              </w:rPr>
              <w:t>ttgcgttttattggctt-3'</w:t>
            </w:r>
          </w:p>
        </w:tc>
        <w:tc>
          <w:tcPr>
            <w:tcW w:w="1497" w:type="pct"/>
            <w:tcBorders>
              <w:top w:val="nil"/>
              <w:left w:val="nil"/>
            </w:tcBorders>
          </w:tcPr>
          <w:p w14:paraId="14F4D11C" w14:textId="77777777" w:rsidR="009737BD" w:rsidRDefault="009737B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bookmarkEnd w:id="0"/>
    <w:p w14:paraId="1319C3FF" w14:textId="77777777" w:rsidR="009737BD" w:rsidRDefault="00000000">
      <w:pPr>
        <w:spacing w:line="360" w:lineRule="auto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vertAlign w:val="superscript"/>
        </w:rPr>
        <w:t xml:space="preserve">a </w:t>
      </w:r>
      <w:r>
        <w:rPr>
          <w:rFonts w:ascii="Times New Roman" w:eastAsia="等线" w:hAnsi="Times New Roman" w:cs="Times New Roman"/>
          <w:szCs w:val="21"/>
        </w:rPr>
        <w:t>Specific amino acid substitution.</w:t>
      </w:r>
    </w:p>
    <w:p w14:paraId="5E80D9FD" w14:textId="77777777" w:rsidR="009737BD" w:rsidRDefault="00000000">
      <w:pPr>
        <w:spacing w:line="360" w:lineRule="auto"/>
        <w:rPr>
          <w:rFonts w:ascii="等线" w:eastAsia="等线" w:hAnsi="等线" w:cs="Times New Roman" w:hint="eastAsia"/>
          <w:szCs w:val="21"/>
        </w:rPr>
      </w:pPr>
      <w:r>
        <w:rPr>
          <w:rFonts w:ascii="Times New Roman" w:eastAsia="等线" w:hAnsi="Times New Roman" w:cs="Times New Roman"/>
          <w:szCs w:val="21"/>
          <w:vertAlign w:val="superscript"/>
        </w:rPr>
        <w:t xml:space="preserve">b </w:t>
      </w:r>
      <w:r>
        <w:rPr>
          <w:rFonts w:ascii="Times New Roman" w:eastAsia="等线" w:hAnsi="Times New Roman" w:cs="Times New Roman"/>
          <w:szCs w:val="21"/>
        </w:rPr>
        <w:t xml:space="preserve">F and R refer to respectively forward and reverse primer. Primers Fw/Rw are reverse transcription primers for the </w:t>
      </w:r>
      <w:r>
        <w:rPr>
          <w:rFonts w:ascii="Times New Roman" w:eastAsia="等线" w:hAnsi="Times New Roman" w:cs="Times New Roman"/>
          <w:i/>
          <w:iCs/>
          <w:szCs w:val="21"/>
        </w:rPr>
        <w:t>selw</w:t>
      </w:r>
      <w:r>
        <w:rPr>
          <w:rFonts w:ascii="Times New Roman" w:eastAsia="等线" w:hAnsi="Times New Roman" w:cs="Times New Roman"/>
          <w:szCs w:val="21"/>
        </w:rPr>
        <w:t xml:space="preserve"> gene. Restriction enzyme sites are underlined. The bolded </w:t>
      </w:r>
      <w:r>
        <w:rPr>
          <w:rFonts w:ascii="Times New Roman" w:eastAsia="等线" w:hAnsi="Times New Roman" w:cs="Times New Roman" w:hint="eastAsia"/>
          <w:szCs w:val="21"/>
        </w:rPr>
        <w:t>letters</w:t>
      </w:r>
      <w:r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szCs w:val="21"/>
        </w:rPr>
        <w:t>are</w:t>
      </w:r>
      <w:r>
        <w:rPr>
          <w:rFonts w:ascii="Times New Roman" w:eastAsia="等线" w:hAnsi="Times New Roman" w:cs="Times New Roman"/>
          <w:szCs w:val="21"/>
        </w:rPr>
        <w:t xml:space="preserve"> the mutated nucleotide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residue</w:t>
      </w:r>
      <w:r>
        <w:rPr>
          <w:rFonts w:ascii="Times New Roman" w:eastAsia="等线" w:hAnsi="Times New Roman" w:cs="Times New Roman" w:hint="eastAsia"/>
          <w:szCs w:val="21"/>
        </w:rPr>
        <w:t>s</w:t>
      </w:r>
      <w:r>
        <w:rPr>
          <w:rFonts w:ascii="Times New Roman" w:eastAsia="等线" w:hAnsi="Times New Roman" w:cs="Times New Roman"/>
          <w:szCs w:val="21"/>
        </w:rPr>
        <w:t>.</w:t>
      </w:r>
      <w:r>
        <w:rPr>
          <w:rFonts w:ascii="等线" w:eastAsia="等线" w:hAnsi="等线" w:cs="Times New Roman"/>
          <w:szCs w:val="21"/>
        </w:rPr>
        <w:t xml:space="preserve"> </w:t>
      </w:r>
    </w:p>
    <w:p w14:paraId="10379C46" w14:textId="77777777" w:rsidR="009737BD" w:rsidRDefault="009737BD">
      <w:pPr>
        <w:widowControl/>
        <w:jc w:val="left"/>
        <w:rPr>
          <w:rFonts w:ascii="等线" w:eastAsia="等线" w:hAnsi="等线" w:cs="Times New Roman" w:hint="eastAsia"/>
          <w:szCs w:val="21"/>
        </w:rPr>
      </w:pPr>
    </w:p>
    <w:sectPr w:rsidR="00973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94EDA" w14:textId="77777777" w:rsidR="006822D0" w:rsidRDefault="006822D0" w:rsidP="00652AF0">
      <w:pPr>
        <w:rPr>
          <w:rFonts w:hint="eastAsia"/>
        </w:rPr>
      </w:pPr>
      <w:r>
        <w:separator/>
      </w:r>
    </w:p>
  </w:endnote>
  <w:endnote w:type="continuationSeparator" w:id="0">
    <w:p w14:paraId="49F640D6" w14:textId="77777777" w:rsidR="006822D0" w:rsidRDefault="006822D0" w:rsidP="00652A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F59B7" w14:textId="77777777" w:rsidR="006822D0" w:rsidRDefault="006822D0" w:rsidP="00652AF0">
      <w:pPr>
        <w:rPr>
          <w:rFonts w:hint="eastAsia"/>
        </w:rPr>
      </w:pPr>
      <w:r>
        <w:separator/>
      </w:r>
    </w:p>
  </w:footnote>
  <w:footnote w:type="continuationSeparator" w:id="0">
    <w:p w14:paraId="7232980A" w14:textId="77777777" w:rsidR="006822D0" w:rsidRDefault="006822D0" w:rsidP="00652A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NjZDIyOWVjNDBmNDIwMzc1N2ZhNDQ0MDgwNDkxN2QifQ=="/>
    <w:docVar w:name="KSO_WPS_MARK_KEY" w:val="9cca07f9-65b9-4908-9243-68e6dd5b2527"/>
  </w:docVars>
  <w:rsids>
    <w:rsidRoot w:val="004E67D2"/>
    <w:rsid w:val="00051533"/>
    <w:rsid w:val="000932DC"/>
    <w:rsid w:val="00122C6B"/>
    <w:rsid w:val="001501DE"/>
    <w:rsid w:val="001815A8"/>
    <w:rsid w:val="001966F0"/>
    <w:rsid w:val="001F5E10"/>
    <w:rsid w:val="0022190E"/>
    <w:rsid w:val="00290CCA"/>
    <w:rsid w:val="00294D35"/>
    <w:rsid w:val="002E5864"/>
    <w:rsid w:val="00401229"/>
    <w:rsid w:val="00433240"/>
    <w:rsid w:val="00484CF8"/>
    <w:rsid w:val="004E2A36"/>
    <w:rsid w:val="004E67D2"/>
    <w:rsid w:val="00530AE9"/>
    <w:rsid w:val="00541B00"/>
    <w:rsid w:val="005519AC"/>
    <w:rsid w:val="00564313"/>
    <w:rsid w:val="00586AE7"/>
    <w:rsid w:val="00603427"/>
    <w:rsid w:val="00651AB2"/>
    <w:rsid w:val="00652AF0"/>
    <w:rsid w:val="0067031F"/>
    <w:rsid w:val="006822D0"/>
    <w:rsid w:val="006E1CC3"/>
    <w:rsid w:val="0070325B"/>
    <w:rsid w:val="007A1B40"/>
    <w:rsid w:val="007A5BF7"/>
    <w:rsid w:val="007F20BB"/>
    <w:rsid w:val="00802A55"/>
    <w:rsid w:val="00823A54"/>
    <w:rsid w:val="0088748B"/>
    <w:rsid w:val="008B1146"/>
    <w:rsid w:val="008D6C8A"/>
    <w:rsid w:val="008E12FF"/>
    <w:rsid w:val="009737BD"/>
    <w:rsid w:val="009C34C3"/>
    <w:rsid w:val="009E12B6"/>
    <w:rsid w:val="00A04A2A"/>
    <w:rsid w:val="00AB057B"/>
    <w:rsid w:val="00AE7FB4"/>
    <w:rsid w:val="00B859DF"/>
    <w:rsid w:val="00BC7DC8"/>
    <w:rsid w:val="00C34DA4"/>
    <w:rsid w:val="00C81E3C"/>
    <w:rsid w:val="00CD4DB0"/>
    <w:rsid w:val="00CE4E0F"/>
    <w:rsid w:val="00D1128E"/>
    <w:rsid w:val="00D1381B"/>
    <w:rsid w:val="00D21FA2"/>
    <w:rsid w:val="00D8553A"/>
    <w:rsid w:val="00D90E05"/>
    <w:rsid w:val="00DD150B"/>
    <w:rsid w:val="00DE0CB0"/>
    <w:rsid w:val="00E1078A"/>
    <w:rsid w:val="00E17C52"/>
    <w:rsid w:val="00E5358A"/>
    <w:rsid w:val="00E617F4"/>
    <w:rsid w:val="00E95604"/>
    <w:rsid w:val="00EE18FF"/>
    <w:rsid w:val="00EF7E67"/>
    <w:rsid w:val="00F105F7"/>
    <w:rsid w:val="00F2303F"/>
    <w:rsid w:val="00F27187"/>
    <w:rsid w:val="00FB6F5D"/>
    <w:rsid w:val="00FC029A"/>
    <w:rsid w:val="1A900B14"/>
    <w:rsid w:val="4E3A6587"/>
    <w:rsid w:val="512228BB"/>
    <w:rsid w:val="564A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BF0E2"/>
  <w15:docId w15:val="{081DCF04-77FF-4228-9868-4A12B6E5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洁 杨</dc:creator>
  <cp:lastModifiedBy>洁 杨</cp:lastModifiedBy>
  <cp:revision>5</cp:revision>
  <dcterms:created xsi:type="dcterms:W3CDTF">2024-09-09T12:06:00Z</dcterms:created>
  <dcterms:modified xsi:type="dcterms:W3CDTF">2024-12-0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078E8DFF87A4AE58C6B29C22A6C19D0_13</vt:lpwstr>
  </property>
</Properties>
</file>